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EB0653" w14:textId="064DB1E6" w:rsidR="00A81419" w:rsidRDefault="00A81419" w:rsidP="00E3625D">
      <w:pPr>
        <w:pStyle w:val="Heading1"/>
      </w:pPr>
      <w:r>
        <w:t xml:space="preserve">Supplement </w:t>
      </w:r>
      <w:r w:rsidR="0096434F">
        <w:t>5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69"/>
        <w:gridCol w:w="1401"/>
        <w:gridCol w:w="1368"/>
        <w:gridCol w:w="1368"/>
        <w:gridCol w:w="1366"/>
      </w:tblGrid>
      <w:tr w:rsidR="00A81419" w14:paraId="47A2B6E6" w14:textId="77777777" w:rsidTr="00477579">
        <w:trPr>
          <w:cantSplit/>
          <w:tblHeader/>
        </w:trPr>
        <w:tc>
          <w:tcPr>
            <w:tcW w:w="196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4CEDDD9C" w14:textId="77777777" w:rsidR="00A81419" w:rsidRDefault="00A81419" w:rsidP="00477579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7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5C5B81F0" w14:textId="77777777" w:rsidR="00A81419" w:rsidRDefault="00A81419" w:rsidP="00477579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stimate</w:t>
            </w:r>
          </w:p>
        </w:tc>
        <w:tc>
          <w:tcPr>
            <w:tcW w:w="7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3D94ACFA" w14:textId="77777777" w:rsidR="00A81419" w:rsidRDefault="00A81419" w:rsidP="00477579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ower</w:t>
            </w:r>
          </w:p>
        </w:tc>
        <w:tc>
          <w:tcPr>
            <w:tcW w:w="7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0BBCD607" w14:textId="77777777" w:rsidR="00A81419" w:rsidRDefault="00A81419" w:rsidP="00477579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Upper</w:t>
            </w:r>
          </w:p>
        </w:tc>
        <w:tc>
          <w:tcPr>
            <w:tcW w:w="75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666B90E6" w14:textId="77777777" w:rsidR="00A81419" w:rsidRDefault="00A81419" w:rsidP="00477579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r &gt; |t|</w:t>
            </w:r>
          </w:p>
        </w:tc>
      </w:tr>
      <w:tr w:rsidR="00A81419" w14:paraId="1F934771" w14:textId="77777777" w:rsidTr="00477579">
        <w:trPr>
          <w:cantSplit/>
        </w:trPr>
        <w:tc>
          <w:tcPr>
            <w:tcW w:w="19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84F6C3F" w14:textId="55471532" w:rsidR="00A81419" w:rsidRDefault="00A81419" w:rsidP="00477579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1419">
              <w:rPr>
                <w:rFonts w:ascii="Calibri" w:hAnsi="Calibri" w:cs="Calibri"/>
                <w:color w:val="000000"/>
                <w:sz w:val="18"/>
                <w:szCs w:val="18"/>
              </w:rPr>
              <w:t>Health status of the patient (patient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9F88CCC" w14:textId="77777777" w:rsidR="00A81419" w:rsidRDefault="00A81419" w:rsidP="00477579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02</w:t>
            </w:r>
          </w:p>
        </w:tc>
        <w:tc>
          <w:tcPr>
            <w:tcW w:w="7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F3E34C4" w14:textId="77777777" w:rsidR="00A81419" w:rsidRDefault="00A81419" w:rsidP="00477579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631</w:t>
            </w:r>
          </w:p>
        </w:tc>
        <w:tc>
          <w:tcPr>
            <w:tcW w:w="7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07B280E" w14:textId="77777777" w:rsidR="00A81419" w:rsidRDefault="00A81419" w:rsidP="00477579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436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FBC8DA9" w14:textId="77777777" w:rsidR="00A81419" w:rsidRDefault="00A81419" w:rsidP="00477579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79</w:t>
            </w:r>
          </w:p>
        </w:tc>
      </w:tr>
    </w:tbl>
    <w:p w14:paraId="7028729E" w14:textId="5995D8B2" w:rsidR="00A81419" w:rsidRPr="006D75E5" w:rsidRDefault="37F3BF9E" w:rsidP="00A81419">
      <w:pPr>
        <w:pStyle w:val="Caption"/>
        <w:rPr>
          <w:color w:val="000000" w:themeColor="text1"/>
        </w:rPr>
      </w:pPr>
      <w:r w:rsidRPr="006D75E5">
        <w:rPr>
          <w:color w:val="000000" w:themeColor="text1"/>
        </w:rPr>
        <w:t xml:space="preserve">Table </w:t>
      </w:r>
      <w:r w:rsidR="02F0490D" w:rsidRPr="006D75E5">
        <w:rPr>
          <w:color w:val="000000" w:themeColor="text1"/>
        </w:rPr>
        <w:t>1</w:t>
      </w:r>
      <w:r w:rsidRPr="006D75E5">
        <w:rPr>
          <w:color w:val="000000" w:themeColor="text1"/>
        </w:rPr>
        <w:t>: Statistical analysis of the intervention for health status after consultation</w:t>
      </w:r>
    </w:p>
    <w:p w14:paraId="168AA344" w14:textId="77777777" w:rsidR="00A81419" w:rsidRPr="00A81419" w:rsidRDefault="00A81419" w:rsidP="00A81419"/>
    <w:tbl>
      <w:tblPr>
        <w:tblW w:w="83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0"/>
        <w:gridCol w:w="1240"/>
        <w:gridCol w:w="1240"/>
        <w:gridCol w:w="1240"/>
        <w:gridCol w:w="1240"/>
      </w:tblGrid>
      <w:tr w:rsidR="00A81419" w:rsidRPr="00B468B7" w14:paraId="32AB23AC" w14:textId="77777777" w:rsidTr="141C7C34">
        <w:trPr>
          <w:trHeight w:val="300"/>
        </w:trPr>
        <w:tc>
          <w:tcPr>
            <w:tcW w:w="3400" w:type="dxa"/>
            <w:tcBorders>
              <w:top w:val="single" w:sz="8" w:space="0" w:color="000000" w:themeColor="text1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AC21CEB" w14:textId="77777777" w:rsidR="00A81419" w:rsidRPr="00B468B7" w:rsidRDefault="00A81419" w:rsidP="0047757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468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single" w:sz="8" w:space="0" w:color="000000" w:themeColor="text1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3DC5795" w14:textId="77777777" w:rsidR="00A81419" w:rsidRPr="00B468B7" w:rsidRDefault="00A81419" w:rsidP="0047757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468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Estimate</w:t>
            </w:r>
          </w:p>
        </w:tc>
        <w:tc>
          <w:tcPr>
            <w:tcW w:w="1240" w:type="dxa"/>
            <w:tcBorders>
              <w:top w:val="single" w:sz="8" w:space="0" w:color="000000" w:themeColor="text1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718E4C5" w14:textId="77777777" w:rsidR="00A81419" w:rsidRPr="00B468B7" w:rsidRDefault="00A81419" w:rsidP="0047757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468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Lower</w:t>
            </w:r>
          </w:p>
        </w:tc>
        <w:tc>
          <w:tcPr>
            <w:tcW w:w="1240" w:type="dxa"/>
            <w:tcBorders>
              <w:top w:val="single" w:sz="8" w:space="0" w:color="000000" w:themeColor="text1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10D13C9" w14:textId="77777777" w:rsidR="00A81419" w:rsidRPr="00B468B7" w:rsidRDefault="00A81419" w:rsidP="0047757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468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Upper</w:t>
            </w:r>
          </w:p>
        </w:tc>
        <w:tc>
          <w:tcPr>
            <w:tcW w:w="1240" w:type="dxa"/>
            <w:tcBorders>
              <w:top w:val="single" w:sz="8" w:space="0" w:color="000000" w:themeColor="text1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DBCE507" w14:textId="77777777" w:rsidR="00A81419" w:rsidRPr="00B468B7" w:rsidRDefault="00A81419" w:rsidP="0047757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468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Pr &gt; |t|</w:t>
            </w:r>
          </w:p>
        </w:tc>
      </w:tr>
      <w:tr w:rsidR="00A81419" w:rsidRPr="00B468B7" w14:paraId="38BFEA05" w14:textId="77777777" w:rsidTr="141C7C34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A844710" w14:textId="0528371E" w:rsidR="00A81419" w:rsidRPr="00B468B7" w:rsidRDefault="00A81419" w:rsidP="0047757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468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G+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del</w:t>
            </w:r>
            <w:r w:rsidRPr="00B468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. IG vs.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</w:t>
            </w:r>
            <w:r w:rsidRPr="00B468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FA718E3" w14:textId="77777777" w:rsidR="00A81419" w:rsidRPr="00B468B7" w:rsidRDefault="00A81419" w:rsidP="0047757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468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0.8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872A1C4" w14:textId="77777777" w:rsidR="00A81419" w:rsidRPr="00B468B7" w:rsidRDefault="00A81419" w:rsidP="0047757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468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1.2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0B4CC38" w14:textId="77777777" w:rsidR="00A81419" w:rsidRPr="00B468B7" w:rsidRDefault="00A81419" w:rsidP="0047757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468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.9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30B6F77" w14:textId="77777777" w:rsidR="00A81419" w:rsidRPr="00B468B7" w:rsidRDefault="00A81419" w:rsidP="0047757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468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0.370</w:t>
            </w:r>
          </w:p>
        </w:tc>
      </w:tr>
      <w:tr w:rsidR="00A81419" w:rsidRPr="00B468B7" w14:paraId="4E96EA6C" w14:textId="77777777" w:rsidTr="141C7C34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58187BA" w14:textId="560F0FEB" w:rsidR="00A81419" w:rsidRPr="00B468B7" w:rsidRDefault="00A81419" w:rsidP="0047757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468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G (</w:t>
            </w:r>
            <w:r w:rsidRPr="00CA77B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restrict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to first year</w:t>
            </w:r>
            <w:r w:rsidRPr="00B468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) vs.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</w:t>
            </w:r>
            <w:r w:rsidRPr="00B468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540B01B" w14:textId="77777777" w:rsidR="00A81419" w:rsidRPr="00B468B7" w:rsidRDefault="00A81419" w:rsidP="0047757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468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.2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DB0C4DD" w14:textId="77777777" w:rsidR="00A81419" w:rsidRPr="00B468B7" w:rsidRDefault="00A81419" w:rsidP="0047757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468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1.4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17D2FF2" w14:textId="77777777" w:rsidR="00A81419" w:rsidRPr="00B468B7" w:rsidRDefault="00A81419" w:rsidP="0047757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468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.8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AA532B4" w14:textId="77777777" w:rsidR="00A81419" w:rsidRPr="00B468B7" w:rsidRDefault="00A81419" w:rsidP="0047757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468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0.271</w:t>
            </w:r>
          </w:p>
        </w:tc>
      </w:tr>
      <w:tr w:rsidR="00A81419" w:rsidRPr="00B468B7" w14:paraId="5AE6B621" w14:textId="77777777" w:rsidTr="141C7C34">
        <w:trPr>
          <w:trHeight w:val="4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EAC1292" w14:textId="23E01FCE" w:rsidR="00A81419" w:rsidRPr="00B468B7" w:rsidRDefault="00A81419" w:rsidP="0047757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468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IG +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del</w:t>
            </w:r>
            <w:r w:rsidRPr="00B468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 IG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with </w:t>
            </w:r>
            <w:r w:rsidRPr="00CA77B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onsultation recommendations fully implemented</w:t>
            </w: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) </w:t>
            </w:r>
            <w:r w:rsidRPr="00B468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vs.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</w:t>
            </w:r>
            <w:r w:rsidRPr="00B468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A511CA3" w14:textId="77777777" w:rsidR="00A81419" w:rsidRPr="00B468B7" w:rsidRDefault="00A81419" w:rsidP="0047757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468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.3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4C4A2DC" w14:textId="77777777" w:rsidR="00A81419" w:rsidRPr="00B468B7" w:rsidRDefault="00A81419" w:rsidP="0047757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468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0.5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6A89F52" w14:textId="77777777" w:rsidR="00A81419" w:rsidRPr="00B468B7" w:rsidRDefault="00A81419" w:rsidP="0047757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468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.2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DF4FEFB" w14:textId="77777777" w:rsidR="00A81419" w:rsidRPr="00B468B7" w:rsidRDefault="00A81419" w:rsidP="0047757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468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0.123</w:t>
            </w:r>
          </w:p>
        </w:tc>
      </w:tr>
      <w:tr w:rsidR="00A81419" w:rsidRPr="00B468B7" w14:paraId="46994FC5" w14:textId="77777777" w:rsidTr="141C7C34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FE5ECBF" w14:textId="11900822" w:rsidR="00A81419" w:rsidRPr="00B468B7" w:rsidRDefault="00A81419" w:rsidP="0047757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141C7C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IG vs. KG; adjusted to age</w:t>
            </w:r>
            <w:r w:rsidRPr="141C7C3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2B856A6" w14:textId="77777777" w:rsidR="00A81419" w:rsidRPr="00B468B7" w:rsidRDefault="00A81419" w:rsidP="0047757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468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0.2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4E0CA10" w14:textId="77777777" w:rsidR="00A81419" w:rsidRPr="00B468B7" w:rsidRDefault="00A81419" w:rsidP="0047757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468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2.5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EB4A4A5" w14:textId="77777777" w:rsidR="00A81419" w:rsidRPr="00B468B7" w:rsidRDefault="00A81419" w:rsidP="0047757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468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.9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31D502A" w14:textId="77777777" w:rsidR="00A81419" w:rsidRPr="00B468B7" w:rsidRDefault="00A81419" w:rsidP="0047757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468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0.830</w:t>
            </w:r>
          </w:p>
        </w:tc>
      </w:tr>
      <w:tr w:rsidR="00A81419" w:rsidRPr="00B468B7" w14:paraId="3D9CFE04" w14:textId="77777777" w:rsidTr="141C7C34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29623CB" w14:textId="557A9421" w:rsidR="00A81419" w:rsidRPr="00B468B7" w:rsidRDefault="00A81419" w:rsidP="0047757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468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IG +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del</w:t>
            </w:r>
            <w:r w:rsidRPr="00B468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. IG vs.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</w:t>
            </w:r>
            <w:r w:rsidRPr="00B468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G; </w:t>
            </w:r>
            <w:r w:rsidRPr="00576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adjusted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o ag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4E7D373" w14:textId="77777777" w:rsidR="00A81419" w:rsidRPr="00B468B7" w:rsidRDefault="00A81419" w:rsidP="0047757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468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0.2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CA7BF2A" w14:textId="77777777" w:rsidR="00A81419" w:rsidRPr="00B468B7" w:rsidRDefault="00A81419" w:rsidP="0047757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468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1.7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A5D9DAE" w14:textId="77777777" w:rsidR="00A81419" w:rsidRPr="00B468B7" w:rsidRDefault="00A81419" w:rsidP="0047757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468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.2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476D382" w14:textId="77777777" w:rsidR="00A81419" w:rsidRPr="00B468B7" w:rsidRDefault="00A81419" w:rsidP="0047757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468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0.754</w:t>
            </w:r>
          </w:p>
        </w:tc>
      </w:tr>
      <w:tr w:rsidR="00A81419" w:rsidRPr="00B468B7" w14:paraId="3DE5F9EC" w14:textId="77777777" w:rsidTr="141C7C34">
        <w:trPr>
          <w:trHeight w:val="4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AC9A67C" w14:textId="60E608E2" w:rsidR="00A81419" w:rsidRPr="00B468B7" w:rsidRDefault="00A81419" w:rsidP="0047757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468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G (</w:t>
            </w:r>
            <w:r w:rsidRPr="00CA77B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restrict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to first year</w:t>
            </w:r>
            <w:r w:rsidRPr="00B468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) vs.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</w:t>
            </w:r>
            <w:r w:rsidRPr="00B468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G; </w:t>
            </w:r>
            <w:r w:rsidRPr="00576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adjusted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o ag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504C461" w14:textId="77777777" w:rsidR="00A81419" w:rsidRPr="00B468B7" w:rsidRDefault="00A81419" w:rsidP="0047757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468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0.4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2EE9535" w14:textId="77777777" w:rsidR="00A81419" w:rsidRPr="00B468B7" w:rsidRDefault="00A81419" w:rsidP="0047757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468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2.0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5DECF2B" w14:textId="77777777" w:rsidR="00A81419" w:rsidRPr="00B468B7" w:rsidRDefault="00A81419" w:rsidP="0047757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468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.9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FBE9850" w14:textId="77777777" w:rsidR="00A81419" w:rsidRPr="00B468B7" w:rsidRDefault="00A81419" w:rsidP="0047757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468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0.618</w:t>
            </w:r>
          </w:p>
        </w:tc>
      </w:tr>
      <w:tr w:rsidR="00A81419" w:rsidRPr="00B468B7" w14:paraId="56B701B4" w14:textId="77777777" w:rsidTr="141C7C34">
        <w:trPr>
          <w:trHeight w:val="4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AB1A9CD" w14:textId="3042A08F" w:rsidR="00A81419" w:rsidRPr="00B468B7" w:rsidRDefault="00A81419" w:rsidP="0047757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47BBCA5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IG + </w:t>
            </w:r>
            <w:r w:rsidR="68BD2B75" w:rsidRPr="47BBCA5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del</w:t>
            </w:r>
            <w:r w:rsidRPr="47BBCA5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. IG (with consultation recommendations fully implemented) vs. CG; adjusted to ag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CCBF9DC" w14:textId="77777777" w:rsidR="00A81419" w:rsidRPr="00B468B7" w:rsidRDefault="00A81419" w:rsidP="0047757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468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.1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83D4556" w14:textId="77777777" w:rsidR="00A81419" w:rsidRPr="00B468B7" w:rsidRDefault="00A81419" w:rsidP="0047757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468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1.3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199DAF7" w14:textId="77777777" w:rsidR="00A81419" w:rsidRPr="00B468B7" w:rsidRDefault="00A81419" w:rsidP="0047757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468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.5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672370F" w14:textId="77777777" w:rsidR="00A81419" w:rsidRPr="00B468B7" w:rsidRDefault="00A81419" w:rsidP="0047757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468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0.251</w:t>
            </w:r>
          </w:p>
        </w:tc>
      </w:tr>
    </w:tbl>
    <w:p w14:paraId="45C94CA1" w14:textId="79E539D6" w:rsidR="00A81419" w:rsidRPr="006D75E5" w:rsidRDefault="00A81419" w:rsidP="00A81419">
      <w:pPr>
        <w:pStyle w:val="Caption"/>
        <w:rPr>
          <w:color w:val="000000" w:themeColor="text1"/>
        </w:rPr>
      </w:pPr>
      <w:bookmarkStart w:id="0" w:name="_GoBack"/>
      <w:r w:rsidRPr="006D75E5">
        <w:rPr>
          <w:color w:val="000000" w:themeColor="text1"/>
        </w:rPr>
        <w:t xml:space="preserve">Table </w:t>
      </w:r>
      <w:r w:rsidR="00FD2040" w:rsidRPr="006D75E5">
        <w:rPr>
          <w:color w:val="000000" w:themeColor="text1"/>
        </w:rPr>
        <w:t>2</w:t>
      </w:r>
      <w:r w:rsidRPr="006D75E5">
        <w:rPr>
          <w:color w:val="000000" w:themeColor="text1"/>
        </w:rPr>
        <w:t>: Statistical analysis of the intervention for health status after consultation – sensitivity analyses.</w:t>
      </w:r>
    </w:p>
    <w:bookmarkEnd w:id="0"/>
    <w:p w14:paraId="38B816BD" w14:textId="77777777" w:rsidR="00A81419" w:rsidRPr="00A81419" w:rsidRDefault="00A81419" w:rsidP="00A81419"/>
    <w:p w14:paraId="5D3C5465" w14:textId="77777777" w:rsidR="00A81419" w:rsidRDefault="00A81419" w:rsidP="005F22DA"/>
    <w:sectPr w:rsidR="00A814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6E2CD2"/>
    <w:multiLevelType w:val="hybridMultilevel"/>
    <w:tmpl w:val="D424F86C"/>
    <w:lvl w:ilvl="0" w:tplc="3D3C887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4E6"/>
    <w:rsid w:val="00026146"/>
    <w:rsid w:val="002A24E6"/>
    <w:rsid w:val="004F0C43"/>
    <w:rsid w:val="005E76CA"/>
    <w:rsid w:val="005F22DA"/>
    <w:rsid w:val="006D4CDC"/>
    <w:rsid w:val="006D75E5"/>
    <w:rsid w:val="00810964"/>
    <w:rsid w:val="00946B24"/>
    <w:rsid w:val="0096434F"/>
    <w:rsid w:val="00A81419"/>
    <w:rsid w:val="00E3625D"/>
    <w:rsid w:val="00FD2040"/>
    <w:rsid w:val="00FD2BB1"/>
    <w:rsid w:val="02F0490D"/>
    <w:rsid w:val="100C8DBD"/>
    <w:rsid w:val="141C7C34"/>
    <w:rsid w:val="1D034089"/>
    <w:rsid w:val="1D4B29F9"/>
    <w:rsid w:val="2345EB27"/>
    <w:rsid w:val="37F3BF9E"/>
    <w:rsid w:val="47BBCA51"/>
    <w:rsid w:val="49BBC354"/>
    <w:rsid w:val="59821E4F"/>
    <w:rsid w:val="68BD2B75"/>
    <w:rsid w:val="734226D5"/>
    <w:rsid w:val="778F5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5FFE0"/>
  <w15:docId w15:val="{CAA3811B-03D4-40FC-845E-6E174C029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434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6B24"/>
    <w:pPr>
      <w:spacing w:before="200" w:after="0"/>
      <w:ind w:left="720" w:hanging="360"/>
      <w:outlineLvl w:val="1"/>
    </w:pPr>
    <w:rPr>
      <w:rFonts w:ascii="Arial" w:eastAsiaTheme="majorEastAsia" w:hAnsi="Arial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46B24"/>
    <w:rPr>
      <w:rFonts w:ascii="Arial" w:eastAsiaTheme="majorEastAsia" w:hAnsi="Arial" w:cstheme="majorBidi"/>
      <w:b/>
      <w:bCs/>
      <w:sz w:val="24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2A24E6"/>
    <w:pPr>
      <w:spacing w:line="240" w:lineRule="auto"/>
      <w:jc w:val="both"/>
    </w:pPr>
    <w:rPr>
      <w:b/>
      <w:bCs/>
      <w:color w:val="4F81BD" w:themeColor="accent1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22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2DA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5F22DA"/>
  </w:style>
  <w:style w:type="character" w:customStyle="1" w:styleId="eop">
    <w:name w:val="eop"/>
    <w:basedOn w:val="DefaultParagraphFont"/>
    <w:rsid w:val="005F22DA"/>
  </w:style>
  <w:style w:type="paragraph" w:styleId="Revision">
    <w:name w:val="Revision"/>
    <w:hidden/>
    <w:uiPriority w:val="99"/>
    <w:semiHidden/>
    <w:rsid w:val="0096434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96434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993eab2-d488-4397-a95f-50876bc2a803">
      <Terms xmlns="http://schemas.microsoft.com/office/infopath/2007/PartnerControls"/>
    </lcf76f155ced4ddcb4097134ff3c332f>
    <TaxCatchAll xmlns="f5aef387-87d5-4504-a824-f51c9155183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13F8AEBCC14D24F9D1BF10DD5C62570" ma:contentTypeVersion="11" ma:contentTypeDescription="Ein neues Dokument erstellen." ma:contentTypeScope="" ma:versionID="5162f4ab32c18b795e2c9540b3a64a0b">
  <xsd:schema xmlns:xsd="http://www.w3.org/2001/XMLSchema" xmlns:xs="http://www.w3.org/2001/XMLSchema" xmlns:p="http://schemas.microsoft.com/office/2006/metadata/properties" xmlns:ns2="0993eab2-d488-4397-a95f-50876bc2a803" xmlns:ns3="f5aef387-87d5-4504-a824-f51c9155183c" targetNamespace="http://schemas.microsoft.com/office/2006/metadata/properties" ma:root="true" ma:fieldsID="ad710a8763ff767fd059444ac696a8c5" ns2:_="" ns3:_="">
    <xsd:import namespace="0993eab2-d488-4397-a95f-50876bc2a803"/>
    <xsd:import namespace="f5aef387-87d5-4504-a824-f51c9155183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93eab2-d488-4397-a95f-50876bc2a8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Bildmarkierungen" ma:readOnly="false" ma:fieldId="{5cf76f15-5ced-4ddc-b409-7134ff3c332f}" ma:taxonomyMulti="true" ma:sspId="218d72d1-3e09-461d-ad35-7df6bcead9d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aef387-87d5-4504-a824-f51c9155183c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cb687f9-ed28-4b6b-9a2a-48274cb6e564}" ma:internalName="TaxCatchAll" ma:showField="CatchAllData" ma:web="f5aef387-87d5-4504-a824-f51c9155183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68E25CE-8949-4D5E-9F14-D50A9B3C553B}">
  <ds:schemaRefs>
    <ds:schemaRef ds:uri="http://schemas.microsoft.com/office/2006/metadata/properties"/>
    <ds:schemaRef ds:uri="http://schemas.microsoft.com/office/infopath/2007/PartnerControls"/>
    <ds:schemaRef ds:uri="0993eab2-d488-4397-a95f-50876bc2a803"/>
    <ds:schemaRef ds:uri="f5aef387-87d5-4504-a824-f51c9155183c"/>
  </ds:schemaRefs>
</ds:datastoreItem>
</file>

<file path=customXml/itemProps2.xml><?xml version="1.0" encoding="utf-8"?>
<ds:datastoreItem xmlns:ds="http://schemas.openxmlformats.org/officeDocument/2006/customXml" ds:itemID="{6FF770BF-F478-4743-8FBC-8E344B37EE8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18B346A-F1E8-4755-BBD6-2891F39649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93eab2-d488-4397-a95f-50876bc2a803"/>
    <ds:schemaRef ds:uri="f5aef387-87d5-4504-a824-f51c915518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6</Characters>
  <Application>Microsoft Office Word</Application>
  <DocSecurity>0</DocSecurity>
  <Lines>6</Lines>
  <Paragraphs>1</Paragraphs>
  <ScaleCrop>false</ScaleCrop>
  <Company>Microsoft</Company>
  <LinksUpToDate>false</LinksUpToDate>
  <CharactersWithSpaces>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e</dc:creator>
  <cp:lastModifiedBy>Vivek Purushothaman</cp:lastModifiedBy>
  <cp:revision>11</cp:revision>
  <cp:lastPrinted>2025-09-26T09:16:00Z</cp:lastPrinted>
  <dcterms:created xsi:type="dcterms:W3CDTF">2025-09-26T10:21:00Z</dcterms:created>
  <dcterms:modified xsi:type="dcterms:W3CDTF">2026-04-10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3F8AEBCC14D24F9D1BF10DD5C62570</vt:lpwstr>
  </property>
  <property fmtid="{D5CDD505-2E9C-101B-9397-08002B2CF9AE}" pid="3" name="MediaServiceImageTags">
    <vt:lpwstr/>
  </property>
</Properties>
</file>